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39A" w:rsidRPr="00963A68" w:rsidRDefault="00B3239A" w:rsidP="00B3239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>Table S5</w:t>
      </w:r>
      <w:r w:rsidRPr="00963A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 xml:space="preserve">Top </w:t>
      </w:r>
      <w:r>
        <w:rPr>
          <w:rFonts w:ascii="Times New Roman" w:hAnsi="Times New Roman" w:cs="Times New Roman"/>
          <w:b/>
          <w:color w:val="000000" w:themeColor="text1"/>
          <w:sz w:val="22"/>
        </w:rPr>
        <w:t>10</w:t>
      </w: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 xml:space="preserve"> bacteria, fungi, bacteriophag</w:t>
      </w:r>
      <w:r>
        <w:rPr>
          <w:rFonts w:ascii="Times New Roman" w:hAnsi="Times New Roman" w:cs="Times New Roman"/>
          <w:b/>
          <w:color w:val="000000" w:themeColor="text1"/>
          <w:sz w:val="22"/>
        </w:rPr>
        <w:t>es,</w:t>
      </w: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 xml:space="preserve"> and helminths in GP’s gut at species lev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44"/>
        <w:gridCol w:w="2262"/>
      </w:tblGrid>
      <w:tr w:rsidR="00B3239A" w:rsidRPr="00963A68" w:rsidTr="00827026">
        <w:trPr>
          <w:trHeight w:val="270"/>
        </w:trPr>
        <w:tc>
          <w:tcPr>
            <w:tcW w:w="606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peci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lative abundance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scherichia_col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40.8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Yersinia_enterocolit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8.3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8E3857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</w:pPr>
            <w:r w:rsidRPr="008E3857"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  <w:t>k__Bacteria|s__</w:t>
            </w:r>
            <w:r w:rsidRPr="008E3857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"/>
              </w:rPr>
              <w:t>Pseudomonas_fluoresce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4.9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tococcus_lact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4.2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treptococcus_thermophil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5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treptococcus_infantar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9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treptococcus_gallolyt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8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treptococcus_luteti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.8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tenotrophomonas_maltophil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.7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afnia_alve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.7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usarium_oxyspor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7.5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usarium_proliferat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1.2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rettanomyces_custersi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1.0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Oidiodendron_ma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9.3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hizophagus_irregula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6.6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olypocladium_ophioglossoi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6.0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iloderma_croce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5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ydnomerulius_pinast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4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hodotorula_toruloi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3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accharomyces_pastori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2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s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scherichia_phage_pro14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0.1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higella_phage_SfIV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9.9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s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nterobacteria_phage_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8.9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s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nterobacteria_phage_mEp4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6.2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nterobacteria_phage_cdt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5.8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s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almonella_phage_SJ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5.0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nterobacteria_phage_SfV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9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higella_phage_Sf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8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s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nterobacteria_phage_HK6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5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nterobacteria_phage_Sf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2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239A" w:rsidRPr="008E3857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</w:pPr>
            <w:r w:rsidRPr="008E3857"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  <w:t>k__Metazoa|s__</w:t>
            </w:r>
            <w:r w:rsidRPr="008E3857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"/>
              </w:rPr>
              <w:t>Caenorhabditis_an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4.0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richuris_trichiu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3.7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ristionchus_pacif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7.5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nisakis_simple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5.9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lonorchis_s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4.3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teinernema_felti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4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8E3857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</w:pPr>
            <w:r w:rsidRPr="008E3857"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  <w:t>k__Metazoa|s__</w:t>
            </w:r>
            <w:r w:rsidRPr="008E3857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"/>
              </w:rPr>
              <w:t>Toxocara_ca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0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8E3857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</w:pPr>
            <w:r w:rsidRPr="008E3857"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  <w:t>k__Metazoa|s__</w:t>
            </w:r>
            <w:r w:rsidRPr="008E3857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"/>
              </w:rPr>
              <w:t>Ascaris_su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8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239A" w:rsidRPr="008E3857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</w:pPr>
            <w:r w:rsidRPr="008E3857">
              <w:rPr>
                <w:rFonts w:ascii="Times New Roman" w:hAnsi="Times New Roman" w:cs="Times New Roman"/>
                <w:color w:val="000000" w:themeColor="text1"/>
                <w:sz w:val="22"/>
                <w:lang w:val="es-ES"/>
              </w:rPr>
              <w:t>k__Metazoa|s__</w:t>
            </w:r>
            <w:r w:rsidRPr="008E3857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"/>
              </w:rPr>
              <w:t>Globodera_pall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3%</w:t>
            </w:r>
          </w:p>
        </w:tc>
      </w:tr>
      <w:tr w:rsidR="00B3239A" w:rsidRPr="00963A68" w:rsidTr="00827026">
        <w:trPr>
          <w:trHeight w:val="270"/>
        </w:trPr>
        <w:tc>
          <w:tcPr>
            <w:tcW w:w="6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239A" w:rsidRPr="00963A68" w:rsidRDefault="00B3239A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rugia_timo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39A" w:rsidRPr="00963A68" w:rsidRDefault="00B3239A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.6%</w:t>
            </w:r>
          </w:p>
        </w:tc>
      </w:tr>
    </w:tbl>
    <w:p w:rsidR="00D27B7D" w:rsidRDefault="00D27B7D">
      <w:bookmarkStart w:id="0" w:name="_GoBack"/>
      <w:bookmarkEnd w:id="0"/>
    </w:p>
    <w:sectPr w:rsidR="00D27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39A"/>
    <w:rsid w:val="00B3239A"/>
    <w:rsid w:val="00D2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41F8FB-813E-4A38-A6E3-26AE94DBE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3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2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5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5.DOCX</TitleName>
  </documentManagement>
</p:properties>
</file>

<file path=customXml/itemProps1.xml><?xml version="1.0" encoding="utf-8"?>
<ds:datastoreItem xmlns:ds="http://schemas.openxmlformats.org/officeDocument/2006/customXml" ds:itemID="{EC12E492-DDB7-4832-A7D3-58E2F927F286}"/>
</file>

<file path=customXml/itemProps2.xml><?xml version="1.0" encoding="utf-8"?>
<ds:datastoreItem xmlns:ds="http://schemas.openxmlformats.org/officeDocument/2006/customXml" ds:itemID="{1730E68B-4A52-4ACF-B764-742B0CC9E368}"/>
</file>

<file path=customXml/itemProps3.xml><?xml version="1.0" encoding="utf-8"?>
<ds:datastoreItem xmlns:ds="http://schemas.openxmlformats.org/officeDocument/2006/customXml" ds:itemID="{D26A1919-C0F1-417C-AD39-A16E6A3B66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zhi Yang</dc:creator>
  <cp:keywords/>
  <dc:description/>
  <cp:lastModifiedBy>Shengzhi Yang</cp:lastModifiedBy>
  <cp:revision>1</cp:revision>
  <dcterms:created xsi:type="dcterms:W3CDTF">2017-11-23T03:03:00Z</dcterms:created>
  <dcterms:modified xsi:type="dcterms:W3CDTF">2017-11-2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